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2A0214A6" w:rsidR="00C66338" w:rsidRPr="008557C2" w:rsidRDefault="008557C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sdt>
        <w:sdtPr>
          <w:rPr>
            <w:color w:val="000000" w:themeColor="text1"/>
          </w:rPr>
          <w:tag w:val="goog_rdk_0"/>
          <w:id w:val="998688578"/>
        </w:sdtPr>
        <w:sdtEndPr/>
        <w:sdtContent/>
      </w:sdt>
      <w:r w:rsidR="00CB2703" w:rsidRPr="008557C2">
        <w:rPr>
          <w:rFonts w:ascii="Times New Roman" w:eastAsia="Times New Roman" w:hAnsi="Times New Roman" w:cs="Times New Roman"/>
          <w:color w:val="000000" w:themeColor="text1"/>
        </w:rPr>
        <w:t xml:space="preserve">Supplement </w:t>
      </w:r>
      <w:r w:rsidR="00C74A71" w:rsidRPr="008557C2">
        <w:rPr>
          <w:rFonts w:ascii="Times New Roman" w:eastAsia="Times New Roman" w:hAnsi="Times New Roman" w:cs="Times New Roman"/>
          <w:color w:val="000000" w:themeColor="text1"/>
        </w:rPr>
        <w:t>5</w:t>
      </w:r>
      <w:r w:rsidR="00CB2703" w:rsidRPr="008557C2">
        <w:rPr>
          <w:rFonts w:ascii="Times New Roman" w:eastAsia="Times New Roman" w:hAnsi="Times New Roman" w:cs="Times New Roman"/>
          <w:color w:val="000000" w:themeColor="text1"/>
        </w:rPr>
        <w:t>.</w:t>
      </w:r>
      <w:r w:rsidR="00CB2703" w:rsidRPr="008557C2">
        <w:rPr>
          <w:rFonts w:ascii="Times New Roman" w:eastAsia="Times New Roman" w:hAnsi="Times New Roman" w:cs="Times New Roman"/>
          <w:i/>
          <w:color w:val="000000" w:themeColor="text1"/>
        </w:rPr>
        <w:t xml:space="preserve"> </w:t>
      </w:r>
      <w:r w:rsidR="00CB2703" w:rsidRPr="008557C2">
        <w:rPr>
          <w:rFonts w:ascii="Times New Roman" w:eastAsia="Times New Roman" w:hAnsi="Times New Roman" w:cs="Times New Roman"/>
          <w:color w:val="000000" w:themeColor="text1"/>
        </w:rPr>
        <w:t>A detailed explanation of clinical data collection variables.</w:t>
      </w:r>
    </w:p>
    <w:p w14:paraId="00000002" w14:textId="77777777" w:rsidR="00C66338" w:rsidRPr="008557C2" w:rsidRDefault="00C6633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"/>
        <w:tblW w:w="9340" w:type="dxa"/>
        <w:tblLayout w:type="fixed"/>
        <w:tblLook w:val="0400" w:firstRow="0" w:lastRow="0" w:firstColumn="0" w:lastColumn="0" w:noHBand="0" w:noVBand="1"/>
      </w:tblPr>
      <w:tblGrid>
        <w:gridCol w:w="2221"/>
        <w:gridCol w:w="5511"/>
        <w:gridCol w:w="1608"/>
      </w:tblGrid>
      <w:tr w:rsidR="008557C2" w:rsidRPr="008557C2" w14:paraId="4DD25C5C" w14:textId="77777777">
        <w:trPr>
          <w:trHeight w:val="2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3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al variable name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swer options</w:t>
            </w:r>
          </w:p>
        </w:tc>
      </w:tr>
      <w:tr w:rsidR="008557C2" w:rsidRPr="008557C2" w14:paraId="1A2E0DFD" w14:textId="77777777">
        <w:trPr>
          <w:trHeight w:val="2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6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at enrollment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in years</w:t>
            </w:r>
          </w:p>
        </w:tc>
      </w:tr>
      <w:tr w:rsidR="008557C2" w:rsidRPr="008557C2" w14:paraId="73DB7135" w14:textId="77777777">
        <w:trPr>
          <w:trHeight w:val="2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 at enrollment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  <w:p w14:paraId="0000000C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8557C2" w:rsidRPr="008557C2" w14:paraId="4492F757" w14:textId="77777777">
        <w:trPr>
          <w:trHeight w:val="2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at first seizure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at first seizure reported in neurology clinic visit and neurology admission notes. Febrile seizures are not included in this variable. This is not the age of epilepsy onset.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in years</w:t>
            </w:r>
          </w:p>
        </w:tc>
      </w:tr>
      <w:tr w:rsidR="008557C2" w:rsidRPr="008557C2" w14:paraId="55278C76" w14:textId="77777777">
        <w:trPr>
          <w:trHeight w:val="2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iology of epilepsy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iology is defined as the cause of epilepsy. This variable is the etiology of epilepsy and does not refer to the etiology of seizures. This variable is not applicable if a patient is not diagnosed with an epilepsy etiology. The root cause etiology is reported if dual etiologies occur.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uctural</w:t>
            </w:r>
          </w:p>
          <w:p w14:paraId="00000013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known</w:t>
            </w:r>
          </w:p>
          <w:p w14:paraId="00000014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tic</w:t>
            </w:r>
          </w:p>
          <w:p w14:paraId="00000015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mune</w:t>
            </w:r>
          </w:p>
          <w:p w14:paraId="00000016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ctious</w:t>
            </w:r>
          </w:p>
          <w:p w14:paraId="00000017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</w:t>
            </w:r>
          </w:p>
          <w:p w14:paraId="00000018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reported</w:t>
            </w:r>
          </w:p>
        </w:tc>
      </w:tr>
      <w:tr w:rsidR="008557C2" w:rsidRPr="008557C2" w14:paraId="69446C1F" w14:textId="77777777">
        <w:trPr>
          <w:trHeight w:val="2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RI findings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RI clinical report findings during or before enrollment.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  <w:p w14:paraId="0000001C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normal</w:t>
            </w:r>
          </w:p>
          <w:p w14:paraId="0000001D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performed</w:t>
            </w:r>
          </w:p>
        </w:tc>
      </w:tr>
      <w:tr w:rsidR="008557C2" w:rsidRPr="008557C2" w14:paraId="00F4D8A0" w14:textId="77777777">
        <w:trPr>
          <w:trHeight w:val="2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duction of anti-seizure medications during the hospital stay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cates if the home medication was reduced during the hospital stay.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00000021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  <w:p w14:paraId="00000022" w14:textId="77777777" w:rsidR="00C66338" w:rsidRPr="008557C2" w:rsidRDefault="00C663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57C2" w:rsidRPr="008557C2" w14:paraId="4C27332A" w14:textId="77777777">
        <w:trPr>
          <w:trHeight w:val="2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izure frequency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culated seizure frequency based on patient or caregiver report for the 30 days before the LTM visit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of seizures per 30 days</w:t>
            </w:r>
          </w:p>
        </w:tc>
      </w:tr>
      <w:tr w:rsidR="008557C2" w:rsidRPr="008557C2" w14:paraId="16E29F37" w14:textId="77777777">
        <w:trPr>
          <w:trHeight w:val="2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l EEG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rmal EEG is defined as no epileptiform activity and no slowing during the video-EEG monitoring. 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00000029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8557C2" w:rsidRPr="008557C2" w14:paraId="0F02AE77" w14:textId="77777777">
        <w:trPr>
          <w:trHeight w:val="2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ikes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dicates presence of either </w:t>
            </w:r>
            <w:proofErr w:type="spellStart"/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lyspikes</w:t>
            </w:r>
            <w:proofErr w:type="spellEnd"/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spike-wave complex, and spikes and sharp waves as determined by </w:t>
            </w:r>
            <w:proofErr w:type="spellStart"/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pileptologist</w:t>
            </w:r>
            <w:proofErr w:type="spellEnd"/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eview.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0000002D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8557C2" w:rsidRPr="008557C2" w14:paraId="74EBC885" w14:textId="77777777">
        <w:trPr>
          <w:trHeight w:val="2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cal slowing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cates presence of intermittent or continuous focal slowing from the EEG clinical report.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00000031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C66338" w:rsidRPr="008557C2" w14:paraId="1478867D" w14:textId="77777777">
        <w:trPr>
          <w:trHeight w:val="20"/>
        </w:trPr>
        <w:tc>
          <w:tcPr>
            <w:tcW w:w="2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eralized slowing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cates presence of i</w:t>
            </w:r>
            <w:bookmarkStart w:id="0" w:name="_GoBack"/>
            <w:bookmarkEnd w:id="0"/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ermittent or continuous generalized slowing from the EEG clinical report.</w:t>
            </w:r>
          </w:p>
        </w:tc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  <w:p w14:paraId="00000035" w14:textId="77777777" w:rsidR="00C66338" w:rsidRPr="008557C2" w:rsidRDefault="00CB27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7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</w:tbl>
    <w:p w14:paraId="00000036" w14:textId="77777777" w:rsidR="00C66338" w:rsidRPr="008557C2" w:rsidRDefault="00C66338">
      <w:pPr>
        <w:rPr>
          <w:color w:val="000000" w:themeColor="text1"/>
        </w:rPr>
      </w:pPr>
    </w:p>
    <w:sectPr w:rsidR="00C66338" w:rsidRPr="008557C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2NTYxNjM1MDAyMTFV0lEKTi0uzszPAykwrAUAt85NhiwAAAA="/>
  </w:docVars>
  <w:rsids>
    <w:rsidRoot w:val="00C66338"/>
    <w:rsid w:val="008557C2"/>
    <w:rsid w:val="00C66338"/>
    <w:rsid w:val="00C74A71"/>
    <w:rsid w:val="00CB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5C98B"/>
  <w15:docId w15:val="{849B83C5-A5A4-48F7-9385-4E652C1F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03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5F1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0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03B"/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gsRso9aQmVYAgPK5aY+/VTchVA==">AMUW2mWfy48QgNCfHWssCsURblaOXvs97hs8GTn/L3ImsOK4sges7Q3rkAnFje0EFffoSct6/g1ZnQR964EY3qQXdxy1elf5+Z8wGILKEZyLGOszJsaePiiAf05fRkJM9wtMbq05BT3QFHD12BxE2fkVLqt/msRXypn/uHh5M1aoT9UZMu86f6OA964PcqFPAp2umyPkm5xXSpvS6FmSV6s6OtAcNwIm2/KWqFCsFrWt3rv8cyYjsNNoeI0s5EIx3SVgeUxUukyqeFj6/+yd8ZKwzSpDGdPauKnIjTalEzTKFwJ+54mt6YHyD+Vj3x+Qqrfoef8ewHdPncbx9NfoarlPGDeaCY3kF/gcwqbQIUvLGlNZq0XgPf/2UgJzkcS1CJTUZGqNOcqG8uh2NKQDmul14Hzm0xawK9X0DwHGEEGKmX3awRmzX9Hohiwv/mq/OkR6XmrOYZDpGmhXQMoqwKRWBmQKNWq7F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veig Vieluf</dc:creator>
  <cp:lastModifiedBy>Ramya R.</cp:lastModifiedBy>
  <cp:revision>4</cp:revision>
  <dcterms:created xsi:type="dcterms:W3CDTF">2021-12-22T20:49:00Z</dcterms:created>
  <dcterms:modified xsi:type="dcterms:W3CDTF">2022-08-09T05:28:00Z</dcterms:modified>
</cp:coreProperties>
</file>